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CB8CE" w14:textId="4A65A982" w:rsidR="003207FB" w:rsidRPr="008D515E" w:rsidRDefault="0041494D">
      <w:pPr>
        <w:rPr>
          <w:b/>
          <w:sz w:val="24"/>
          <w:szCs w:val="24"/>
        </w:rPr>
      </w:pPr>
      <w:r>
        <w:rPr>
          <w:b/>
          <w:sz w:val="24"/>
          <w:szCs w:val="24"/>
        </w:rPr>
        <w:t xml:space="preserve">2022 </w:t>
      </w:r>
      <w:r w:rsidR="00281099" w:rsidRPr="008D515E">
        <w:rPr>
          <w:b/>
          <w:sz w:val="24"/>
          <w:szCs w:val="24"/>
        </w:rPr>
        <w:t>AMIS</w:t>
      </w:r>
      <w:r w:rsidR="00F12E89">
        <w:rPr>
          <w:b/>
          <w:sz w:val="24"/>
          <w:szCs w:val="24"/>
        </w:rPr>
        <w:t xml:space="preserve"> &amp; </w:t>
      </w:r>
      <w:r w:rsidR="008B0116" w:rsidRPr="008D515E">
        <w:rPr>
          <w:b/>
          <w:sz w:val="24"/>
          <w:szCs w:val="24"/>
        </w:rPr>
        <w:t>TWIST Survey</w:t>
      </w:r>
      <w:r w:rsidR="00281099" w:rsidRPr="008D515E">
        <w:rPr>
          <w:b/>
          <w:sz w:val="24"/>
          <w:szCs w:val="24"/>
        </w:rPr>
        <w:t>s</w:t>
      </w:r>
      <w:r w:rsidR="008B0116" w:rsidRPr="008D515E">
        <w:rPr>
          <w:b/>
          <w:sz w:val="24"/>
          <w:szCs w:val="24"/>
        </w:rPr>
        <w:t xml:space="preserve"> – </w:t>
      </w:r>
      <w:r w:rsidR="009E72C8" w:rsidRPr="008D515E">
        <w:rPr>
          <w:b/>
          <w:sz w:val="24"/>
          <w:szCs w:val="24"/>
        </w:rPr>
        <w:t xml:space="preserve">SESAME </w:t>
      </w:r>
      <w:r w:rsidR="003207FB" w:rsidRPr="008D515E">
        <w:rPr>
          <w:b/>
          <w:sz w:val="24"/>
          <w:szCs w:val="24"/>
        </w:rPr>
        <w:t>Vignette –</w:t>
      </w:r>
      <w:r w:rsidR="002870ED" w:rsidRPr="008D515E">
        <w:rPr>
          <w:b/>
          <w:sz w:val="24"/>
          <w:szCs w:val="24"/>
        </w:rPr>
        <w:t xml:space="preserve"> </w:t>
      </w:r>
      <w:r w:rsidR="003207FB" w:rsidRPr="008D515E">
        <w:rPr>
          <w:b/>
          <w:sz w:val="24"/>
          <w:szCs w:val="24"/>
        </w:rPr>
        <w:t xml:space="preserve">DISCLOSURE </w:t>
      </w:r>
    </w:p>
    <w:p w14:paraId="190621DF" w14:textId="48857E53" w:rsidR="001D2760" w:rsidRPr="008D515E" w:rsidRDefault="000E30F5">
      <w:pPr>
        <w:rPr>
          <w:sz w:val="24"/>
          <w:szCs w:val="24"/>
        </w:rPr>
      </w:pPr>
      <w:r w:rsidRPr="008D515E">
        <w:rPr>
          <w:sz w:val="24"/>
          <w:szCs w:val="24"/>
        </w:rPr>
        <w:t xml:space="preserve">Imagine you recently got tested for HIV and learned the test was </w:t>
      </w:r>
      <w:r w:rsidRPr="008D515E">
        <w:rPr>
          <w:b/>
          <w:sz w:val="24"/>
          <w:szCs w:val="24"/>
        </w:rPr>
        <w:t>positive</w:t>
      </w:r>
      <w:r w:rsidRPr="008D515E">
        <w:rPr>
          <w:sz w:val="24"/>
          <w:szCs w:val="24"/>
        </w:rPr>
        <w:t xml:space="preserve">. Now you are visiting a doctor at </w:t>
      </w:r>
      <w:r w:rsidR="005904D3" w:rsidRPr="008D515E">
        <w:rPr>
          <w:sz w:val="24"/>
          <w:szCs w:val="24"/>
        </w:rPr>
        <w:t>a</w:t>
      </w:r>
      <w:r w:rsidRPr="008D515E">
        <w:rPr>
          <w:sz w:val="24"/>
          <w:szCs w:val="24"/>
        </w:rPr>
        <w:t xml:space="preserve"> local health clinic</w:t>
      </w:r>
      <w:r w:rsidR="002B3637" w:rsidRPr="008D515E">
        <w:rPr>
          <w:sz w:val="24"/>
          <w:szCs w:val="24"/>
        </w:rPr>
        <w:t xml:space="preserve"> </w:t>
      </w:r>
      <w:r w:rsidRPr="008D515E">
        <w:rPr>
          <w:sz w:val="24"/>
          <w:szCs w:val="24"/>
        </w:rPr>
        <w:t>to begin treatment</w:t>
      </w:r>
      <w:r w:rsidR="005904D3" w:rsidRPr="008D515E">
        <w:rPr>
          <w:sz w:val="24"/>
          <w:szCs w:val="24"/>
        </w:rPr>
        <w:t>.</w:t>
      </w:r>
      <w:r w:rsidRPr="008D515E" w:rsidDel="000E30F5">
        <w:rPr>
          <w:sz w:val="24"/>
          <w:szCs w:val="24"/>
        </w:rPr>
        <w:t xml:space="preserve"> </w:t>
      </w:r>
    </w:p>
    <w:p w14:paraId="68AB4EB7" w14:textId="50DF9F82" w:rsidR="000E30F5" w:rsidRPr="008D515E" w:rsidRDefault="00C87591" w:rsidP="000E30F5">
      <w:pPr>
        <w:rPr>
          <w:sz w:val="24"/>
          <w:szCs w:val="24"/>
        </w:rPr>
      </w:pPr>
      <w:r w:rsidRPr="008D515E">
        <w:rPr>
          <w:sz w:val="24"/>
          <w:szCs w:val="24"/>
        </w:rPr>
        <w:t xml:space="preserve">The doctor suggests you start a once-a-day combination </w:t>
      </w:r>
      <w:r w:rsidR="00706DBA" w:rsidRPr="008D515E">
        <w:rPr>
          <w:sz w:val="24"/>
          <w:szCs w:val="24"/>
        </w:rPr>
        <w:t xml:space="preserve">pill </w:t>
      </w:r>
      <w:r w:rsidRPr="008D515E">
        <w:rPr>
          <w:sz w:val="24"/>
          <w:szCs w:val="24"/>
        </w:rPr>
        <w:t xml:space="preserve">to treat HIV. The doctor tells you that this medicine works well for most people. However, for a small number of people, there are genetic changes in the HIV virus that make the medicine not work as well. </w:t>
      </w:r>
      <w:r w:rsidR="0075564C" w:rsidRPr="008D515E">
        <w:rPr>
          <w:sz w:val="24"/>
          <w:szCs w:val="24"/>
        </w:rPr>
        <w:t xml:space="preserve">To </w:t>
      </w:r>
      <w:r w:rsidRPr="008D515E">
        <w:rPr>
          <w:sz w:val="24"/>
          <w:szCs w:val="24"/>
        </w:rPr>
        <w:t xml:space="preserve">find out whether you are one of the people for whom the medicine might not work, the doctor </w:t>
      </w:r>
      <w:r w:rsidR="00FC7A6D" w:rsidRPr="008D515E">
        <w:rPr>
          <w:sz w:val="24"/>
          <w:szCs w:val="24"/>
        </w:rPr>
        <w:t>orders</w:t>
      </w:r>
      <w:r w:rsidRPr="008D515E">
        <w:rPr>
          <w:sz w:val="24"/>
          <w:szCs w:val="24"/>
        </w:rPr>
        <w:t xml:space="preserve"> an “HIV resistance test</w:t>
      </w:r>
      <w:r w:rsidR="005579E4" w:rsidRPr="008D515E">
        <w:rPr>
          <w:sz w:val="24"/>
          <w:szCs w:val="24"/>
        </w:rPr>
        <w:t>.</w:t>
      </w:r>
      <w:r w:rsidRPr="008D515E">
        <w:rPr>
          <w:sz w:val="24"/>
          <w:szCs w:val="24"/>
        </w:rPr>
        <w:t xml:space="preserve">” This </w:t>
      </w:r>
      <w:r w:rsidR="0075564C" w:rsidRPr="008D515E">
        <w:rPr>
          <w:sz w:val="24"/>
          <w:szCs w:val="24"/>
        </w:rPr>
        <w:t>blood</w:t>
      </w:r>
      <w:r w:rsidRPr="008D515E">
        <w:rPr>
          <w:sz w:val="24"/>
          <w:szCs w:val="24"/>
        </w:rPr>
        <w:t xml:space="preserve"> test looks at the genetic makeup of the virus that </w:t>
      </w:r>
      <w:r w:rsidR="005904D3" w:rsidRPr="008D515E">
        <w:rPr>
          <w:sz w:val="24"/>
          <w:szCs w:val="24"/>
        </w:rPr>
        <w:t>you have.</w:t>
      </w:r>
      <w:r w:rsidRPr="008D515E">
        <w:rPr>
          <w:sz w:val="24"/>
          <w:szCs w:val="24"/>
        </w:rPr>
        <w:t xml:space="preserve"> </w:t>
      </w:r>
      <w:r w:rsidR="00993A5B" w:rsidRPr="008D515E">
        <w:rPr>
          <w:sz w:val="24"/>
          <w:szCs w:val="24"/>
        </w:rPr>
        <w:t>This test is done routinely</w:t>
      </w:r>
      <w:r w:rsidR="00706DBA" w:rsidRPr="008D515E">
        <w:rPr>
          <w:sz w:val="24"/>
          <w:szCs w:val="24"/>
        </w:rPr>
        <w:t xml:space="preserve"> as part of HIV treatment</w:t>
      </w:r>
      <w:r w:rsidR="00993A5B" w:rsidRPr="008D515E">
        <w:rPr>
          <w:sz w:val="24"/>
          <w:szCs w:val="24"/>
        </w:rPr>
        <w:t>.</w:t>
      </w:r>
    </w:p>
    <w:p w14:paraId="4D301EAB" w14:textId="45E9A035" w:rsidR="000836E0" w:rsidRPr="008D515E" w:rsidRDefault="000836E0" w:rsidP="00481F93">
      <w:pPr>
        <w:rPr>
          <w:sz w:val="24"/>
          <w:szCs w:val="24"/>
        </w:rPr>
      </w:pPr>
      <w:r w:rsidRPr="008D515E">
        <w:rPr>
          <w:sz w:val="24"/>
          <w:szCs w:val="24"/>
        </w:rPr>
        <w:t xml:space="preserve">Before </w:t>
      </w:r>
      <w:r w:rsidR="000C324C" w:rsidRPr="008D515E">
        <w:rPr>
          <w:sz w:val="24"/>
          <w:szCs w:val="24"/>
        </w:rPr>
        <w:t>your blood is drawn</w:t>
      </w:r>
      <w:r w:rsidR="006812D3" w:rsidRPr="008D515E">
        <w:rPr>
          <w:sz w:val="24"/>
          <w:szCs w:val="24"/>
        </w:rPr>
        <w:t>,</w:t>
      </w:r>
      <w:r w:rsidRPr="008D515E">
        <w:rPr>
          <w:sz w:val="24"/>
          <w:szCs w:val="24"/>
        </w:rPr>
        <w:t xml:space="preserve"> the doctor explains </w:t>
      </w:r>
      <w:r w:rsidR="0001551F" w:rsidRPr="008D515E">
        <w:rPr>
          <w:sz w:val="24"/>
          <w:szCs w:val="24"/>
        </w:rPr>
        <w:t xml:space="preserve">that </w:t>
      </w:r>
      <w:r w:rsidRPr="008D515E">
        <w:rPr>
          <w:sz w:val="24"/>
          <w:szCs w:val="24"/>
        </w:rPr>
        <w:t xml:space="preserve">the results of </w:t>
      </w:r>
      <w:r w:rsidR="000E30F5" w:rsidRPr="008D515E">
        <w:rPr>
          <w:sz w:val="24"/>
          <w:szCs w:val="24"/>
        </w:rPr>
        <w:t>th</w:t>
      </w:r>
      <w:r w:rsidR="001552C4" w:rsidRPr="008D515E">
        <w:rPr>
          <w:sz w:val="24"/>
          <w:szCs w:val="24"/>
        </w:rPr>
        <w:t>is</w:t>
      </w:r>
      <w:r w:rsidR="000E30F5" w:rsidRPr="008D515E">
        <w:rPr>
          <w:sz w:val="24"/>
          <w:szCs w:val="24"/>
        </w:rPr>
        <w:t xml:space="preserve"> </w:t>
      </w:r>
      <w:r w:rsidR="006120ED" w:rsidRPr="008D515E">
        <w:rPr>
          <w:sz w:val="24"/>
          <w:szCs w:val="24"/>
        </w:rPr>
        <w:t xml:space="preserve">HIV resistance </w:t>
      </w:r>
      <w:r w:rsidR="006812D3" w:rsidRPr="008D515E">
        <w:rPr>
          <w:sz w:val="24"/>
          <w:szCs w:val="24"/>
        </w:rPr>
        <w:t>test</w:t>
      </w:r>
      <w:r w:rsidR="00B12260" w:rsidRPr="008D515E">
        <w:rPr>
          <w:sz w:val="24"/>
          <w:szCs w:val="24"/>
        </w:rPr>
        <w:t xml:space="preserve"> are</w:t>
      </w:r>
      <w:r w:rsidR="006812D3" w:rsidRPr="008D515E">
        <w:rPr>
          <w:sz w:val="24"/>
          <w:szCs w:val="24"/>
        </w:rPr>
        <w:t xml:space="preserve"> </w:t>
      </w:r>
      <w:r w:rsidR="009341CF" w:rsidRPr="008D515E">
        <w:rPr>
          <w:sz w:val="24"/>
          <w:szCs w:val="24"/>
        </w:rPr>
        <w:t xml:space="preserve">automatically sent to public health agencies by the laboratory that does the test. </w:t>
      </w:r>
      <w:bookmarkStart w:id="0" w:name="_Hlk105156579"/>
      <w:r w:rsidR="001E75BA" w:rsidRPr="008D515E">
        <w:rPr>
          <w:sz w:val="24"/>
          <w:szCs w:val="24"/>
        </w:rPr>
        <w:t>Patients are not asked to give consent for automatic reporting of HIV resistance test results because it is required by law, just like the reporting of all positive HIV test results.</w:t>
      </w:r>
      <w:r w:rsidR="00C80739" w:rsidRPr="008D515E">
        <w:rPr>
          <w:sz w:val="24"/>
          <w:szCs w:val="24"/>
        </w:rPr>
        <w:t xml:space="preserve"> </w:t>
      </w:r>
      <w:bookmarkEnd w:id="0"/>
      <w:r w:rsidR="00C80739" w:rsidRPr="008D515E">
        <w:rPr>
          <w:sz w:val="24"/>
          <w:szCs w:val="24"/>
        </w:rPr>
        <w:t xml:space="preserve">All of this information is used in a practice called “molecular surveillance” </w:t>
      </w:r>
      <w:r w:rsidR="00AD7CBE" w:rsidRPr="008D515E">
        <w:rPr>
          <w:sz w:val="24"/>
          <w:szCs w:val="24"/>
        </w:rPr>
        <w:t>that</w:t>
      </w:r>
      <w:r w:rsidR="00C80739" w:rsidRPr="008D515E">
        <w:rPr>
          <w:sz w:val="24"/>
          <w:szCs w:val="24"/>
        </w:rPr>
        <w:t xml:space="preserve"> allows public health agencies to understand how HIV is spreading</w:t>
      </w:r>
      <w:r w:rsidR="0075564C" w:rsidRPr="008D515E">
        <w:rPr>
          <w:sz w:val="24"/>
          <w:szCs w:val="24"/>
        </w:rPr>
        <w:t xml:space="preserve"> in the community</w:t>
      </w:r>
      <w:r w:rsidR="00C80739" w:rsidRPr="008D515E">
        <w:rPr>
          <w:sz w:val="24"/>
          <w:szCs w:val="24"/>
        </w:rPr>
        <w:t xml:space="preserve">. </w:t>
      </w:r>
    </w:p>
    <w:p w14:paraId="1DAEC469" w14:textId="1E672DEC" w:rsidR="006C1C45" w:rsidRPr="008D515E" w:rsidRDefault="006C1C45" w:rsidP="006C1C45">
      <w:pPr>
        <w:pStyle w:val="ListParagraph"/>
        <w:numPr>
          <w:ilvl w:val="0"/>
          <w:numId w:val="8"/>
        </w:numPr>
        <w:rPr>
          <w:b/>
        </w:rPr>
      </w:pPr>
      <w:r w:rsidRPr="008D515E">
        <w:rPr>
          <w:b/>
        </w:rPr>
        <w:t xml:space="preserve">We know that having a new diagnosis of HIV and thinking about treatment can be hard. For this question, we are specifically interested in your reaction to having the HIV resistance test done. How </w:t>
      </w:r>
      <w:r w:rsidR="003C4E1B" w:rsidRPr="008D515E">
        <w:rPr>
          <w:b/>
        </w:rPr>
        <w:t xml:space="preserve">willing </w:t>
      </w:r>
      <w:r w:rsidRPr="008D515E">
        <w:rPr>
          <w:b/>
        </w:rPr>
        <w:t xml:space="preserve">would you be to have the HIV resistance test done? </w:t>
      </w:r>
    </w:p>
    <w:p w14:paraId="720EBE5C" w14:textId="586827A0" w:rsidR="003C4E1B" w:rsidRPr="008D515E" w:rsidRDefault="003C4E1B" w:rsidP="003C4E1B">
      <w:pPr>
        <w:pStyle w:val="ListParagraph"/>
        <w:numPr>
          <w:ilvl w:val="0"/>
          <w:numId w:val="6"/>
        </w:numPr>
        <w:rPr>
          <w:bCs/>
        </w:rPr>
      </w:pPr>
      <w:bookmarkStart w:id="1" w:name="_Hlk108135068"/>
      <w:r w:rsidRPr="008D515E">
        <w:rPr>
          <w:bCs/>
        </w:rPr>
        <w:t>Very willing to have the resistance test done</w:t>
      </w:r>
    </w:p>
    <w:p w14:paraId="3AA9CC54" w14:textId="15C6C658" w:rsidR="003C4E1B" w:rsidRPr="008D515E" w:rsidRDefault="003C4E1B" w:rsidP="003C4E1B">
      <w:pPr>
        <w:pStyle w:val="ListParagraph"/>
        <w:numPr>
          <w:ilvl w:val="0"/>
          <w:numId w:val="6"/>
        </w:numPr>
        <w:rPr>
          <w:bCs/>
        </w:rPr>
      </w:pPr>
      <w:r w:rsidRPr="008D515E">
        <w:rPr>
          <w:bCs/>
        </w:rPr>
        <w:t>Somewhat willing to have the resistance test done</w:t>
      </w:r>
    </w:p>
    <w:p w14:paraId="1F108490" w14:textId="7BD474FE" w:rsidR="003C4E1B" w:rsidRPr="008D515E" w:rsidRDefault="003C4E1B" w:rsidP="003C4E1B">
      <w:pPr>
        <w:pStyle w:val="ListParagraph"/>
        <w:numPr>
          <w:ilvl w:val="0"/>
          <w:numId w:val="6"/>
        </w:numPr>
        <w:rPr>
          <w:bCs/>
        </w:rPr>
      </w:pPr>
      <w:r w:rsidRPr="008D515E">
        <w:rPr>
          <w:bCs/>
        </w:rPr>
        <w:t>Neither willing nor unwilling to have the resistance test done</w:t>
      </w:r>
    </w:p>
    <w:p w14:paraId="57BA5E2E" w14:textId="2E5716E6" w:rsidR="003C4E1B" w:rsidRPr="008D515E" w:rsidRDefault="003C4E1B" w:rsidP="003C4E1B">
      <w:pPr>
        <w:pStyle w:val="ListParagraph"/>
        <w:numPr>
          <w:ilvl w:val="0"/>
          <w:numId w:val="6"/>
        </w:numPr>
        <w:rPr>
          <w:bCs/>
        </w:rPr>
      </w:pPr>
      <w:r w:rsidRPr="008D515E">
        <w:rPr>
          <w:bCs/>
        </w:rPr>
        <w:t>Somewhat unwilling to have the resistance test done</w:t>
      </w:r>
    </w:p>
    <w:p w14:paraId="12D95463" w14:textId="5E164786" w:rsidR="003C4E1B" w:rsidRPr="008D515E" w:rsidRDefault="003C4E1B" w:rsidP="003C4E1B">
      <w:pPr>
        <w:pStyle w:val="ListParagraph"/>
        <w:numPr>
          <w:ilvl w:val="0"/>
          <w:numId w:val="6"/>
        </w:numPr>
        <w:rPr>
          <w:bCs/>
        </w:rPr>
      </w:pPr>
      <w:r w:rsidRPr="008D515E">
        <w:rPr>
          <w:bCs/>
        </w:rPr>
        <w:t>Very unwilling to have the resistance test done</w:t>
      </w:r>
      <w:bookmarkEnd w:id="1"/>
    </w:p>
    <w:p w14:paraId="1D6FEDF0" w14:textId="77777777" w:rsidR="0075564C" w:rsidRPr="008D515E" w:rsidRDefault="0075564C" w:rsidP="0075564C">
      <w:pPr>
        <w:pStyle w:val="ListParagraph"/>
        <w:rPr>
          <w:b/>
        </w:rPr>
      </w:pPr>
    </w:p>
    <w:p w14:paraId="6A07D964" w14:textId="51C8BF18" w:rsidR="0075564C" w:rsidRPr="008D515E" w:rsidRDefault="0075564C" w:rsidP="00F575FB">
      <w:pPr>
        <w:pStyle w:val="ListParagraph"/>
        <w:numPr>
          <w:ilvl w:val="0"/>
          <w:numId w:val="8"/>
        </w:numPr>
        <w:rPr>
          <w:b/>
        </w:rPr>
      </w:pPr>
      <w:r w:rsidRPr="008D515E">
        <w:rPr>
          <w:b/>
        </w:rPr>
        <w:t xml:space="preserve">How likely </w:t>
      </w:r>
      <w:r w:rsidR="002B6C09" w:rsidRPr="008D515E">
        <w:rPr>
          <w:b/>
        </w:rPr>
        <w:t xml:space="preserve">would </w:t>
      </w:r>
      <w:r w:rsidRPr="008D515E">
        <w:rPr>
          <w:b/>
        </w:rPr>
        <w:t xml:space="preserve">you </w:t>
      </w:r>
      <w:r w:rsidR="002B6C09" w:rsidRPr="008D515E">
        <w:rPr>
          <w:b/>
        </w:rPr>
        <w:t xml:space="preserve">be </w:t>
      </w:r>
      <w:r w:rsidRPr="008D515E">
        <w:rPr>
          <w:b/>
        </w:rPr>
        <w:t xml:space="preserve">to return to this doctor for continued care for HIV infection? </w:t>
      </w:r>
    </w:p>
    <w:p w14:paraId="3AD99499" w14:textId="6C24347B" w:rsidR="00AF3C89" w:rsidRPr="008D515E" w:rsidRDefault="00C1452F" w:rsidP="00AF3C89">
      <w:pPr>
        <w:pStyle w:val="ListParagraph"/>
        <w:numPr>
          <w:ilvl w:val="0"/>
          <w:numId w:val="6"/>
        </w:numPr>
        <w:rPr>
          <w:bCs/>
        </w:rPr>
      </w:pPr>
      <w:r w:rsidRPr="008D515E">
        <w:rPr>
          <w:bCs/>
        </w:rPr>
        <w:t xml:space="preserve">Very </w:t>
      </w:r>
      <w:r w:rsidR="00AF3C89" w:rsidRPr="008D515E">
        <w:rPr>
          <w:bCs/>
        </w:rPr>
        <w:t>likely</w:t>
      </w:r>
    </w:p>
    <w:p w14:paraId="48268D72" w14:textId="77777777" w:rsidR="00AF3C89" w:rsidRPr="008D515E" w:rsidRDefault="00AF3C89" w:rsidP="00AF3C89">
      <w:pPr>
        <w:pStyle w:val="ListParagraph"/>
        <w:numPr>
          <w:ilvl w:val="0"/>
          <w:numId w:val="6"/>
        </w:numPr>
        <w:rPr>
          <w:bCs/>
        </w:rPr>
      </w:pPr>
      <w:r w:rsidRPr="008D515E">
        <w:rPr>
          <w:bCs/>
        </w:rPr>
        <w:t>Somewhat likely</w:t>
      </w:r>
    </w:p>
    <w:p w14:paraId="0A0D1C6B" w14:textId="77777777" w:rsidR="00AF3C89" w:rsidRPr="008D515E" w:rsidRDefault="00AF3C89" w:rsidP="00AF3C89">
      <w:pPr>
        <w:pStyle w:val="ListParagraph"/>
        <w:numPr>
          <w:ilvl w:val="0"/>
          <w:numId w:val="6"/>
        </w:numPr>
        <w:rPr>
          <w:bCs/>
        </w:rPr>
      </w:pPr>
      <w:r w:rsidRPr="008D515E">
        <w:rPr>
          <w:bCs/>
        </w:rPr>
        <w:t>Neither likely nor unlikely</w:t>
      </w:r>
    </w:p>
    <w:p w14:paraId="3407EBB8" w14:textId="77777777" w:rsidR="00AF3C89" w:rsidRPr="008D515E" w:rsidRDefault="00AF3C89" w:rsidP="00AF3C89">
      <w:pPr>
        <w:pStyle w:val="ListParagraph"/>
        <w:numPr>
          <w:ilvl w:val="0"/>
          <w:numId w:val="6"/>
        </w:numPr>
        <w:rPr>
          <w:bCs/>
        </w:rPr>
      </w:pPr>
      <w:r w:rsidRPr="008D515E">
        <w:rPr>
          <w:bCs/>
        </w:rPr>
        <w:t>Somewhat unlikely</w:t>
      </w:r>
    </w:p>
    <w:p w14:paraId="61EEBD95" w14:textId="24A43381" w:rsidR="00EC3886" w:rsidRPr="008D515E" w:rsidRDefault="00C1452F" w:rsidP="00EC3886">
      <w:pPr>
        <w:pStyle w:val="ListParagraph"/>
        <w:numPr>
          <w:ilvl w:val="0"/>
          <w:numId w:val="6"/>
        </w:numPr>
        <w:rPr>
          <w:bCs/>
        </w:rPr>
      </w:pPr>
      <w:r w:rsidRPr="008D515E">
        <w:rPr>
          <w:bCs/>
        </w:rPr>
        <w:t xml:space="preserve">Very </w:t>
      </w:r>
      <w:r w:rsidR="00AF3C89" w:rsidRPr="008D515E">
        <w:rPr>
          <w:bCs/>
        </w:rPr>
        <w:t>unlikely</w:t>
      </w:r>
    </w:p>
    <w:p w14:paraId="2AE756A3" w14:textId="77777777" w:rsidR="00EB0932" w:rsidRPr="008D515E" w:rsidRDefault="00EB0932" w:rsidP="00EB0932">
      <w:pPr>
        <w:pStyle w:val="ListParagraph"/>
        <w:rPr>
          <w:b/>
        </w:rPr>
      </w:pPr>
    </w:p>
    <w:p w14:paraId="0CD86B80" w14:textId="55CC61CB" w:rsidR="0075564C" w:rsidRPr="008D515E" w:rsidRDefault="0075564C" w:rsidP="00F575FB">
      <w:pPr>
        <w:pStyle w:val="ListParagraph"/>
        <w:numPr>
          <w:ilvl w:val="0"/>
          <w:numId w:val="8"/>
        </w:numPr>
        <w:rPr>
          <w:b/>
        </w:rPr>
      </w:pPr>
      <w:r w:rsidRPr="008D515E">
        <w:rPr>
          <w:b/>
        </w:rPr>
        <w:t xml:space="preserve">In your opinion, how important is it for patients </w:t>
      </w:r>
      <w:r w:rsidRPr="003F5AE1">
        <w:rPr>
          <w:b/>
          <w:i/>
          <w:iCs/>
          <w:u w:val="single"/>
        </w:rPr>
        <w:t>to know</w:t>
      </w:r>
      <w:r w:rsidRPr="008D515E">
        <w:rPr>
          <w:b/>
        </w:rPr>
        <w:t xml:space="preserve"> that their HIV resistance test results are reported </w:t>
      </w:r>
      <w:r w:rsidR="00D7756B" w:rsidRPr="008D515E">
        <w:rPr>
          <w:b/>
        </w:rPr>
        <w:t xml:space="preserve">automatically </w:t>
      </w:r>
      <w:r w:rsidRPr="008D515E">
        <w:rPr>
          <w:b/>
        </w:rPr>
        <w:t xml:space="preserve">to public health agencies </w:t>
      </w:r>
      <w:r w:rsidRPr="008D515E">
        <w:rPr>
          <w:b/>
          <w:i/>
          <w:u w:val="single"/>
        </w:rPr>
        <w:t>before</w:t>
      </w:r>
      <w:r w:rsidRPr="008D515E">
        <w:rPr>
          <w:b/>
        </w:rPr>
        <w:t xml:space="preserve"> they have the test done? </w:t>
      </w:r>
    </w:p>
    <w:p w14:paraId="49BFBD08" w14:textId="586ECDAC" w:rsidR="000463BB" w:rsidRPr="008D515E" w:rsidRDefault="00567472" w:rsidP="000463BB">
      <w:pPr>
        <w:pStyle w:val="ListParagraph"/>
        <w:numPr>
          <w:ilvl w:val="0"/>
          <w:numId w:val="6"/>
        </w:numPr>
        <w:rPr>
          <w:bCs/>
        </w:rPr>
      </w:pPr>
      <w:r w:rsidRPr="008D515E">
        <w:rPr>
          <w:bCs/>
        </w:rPr>
        <w:t>Extremely i</w:t>
      </w:r>
      <w:r w:rsidR="000463BB" w:rsidRPr="008D515E">
        <w:rPr>
          <w:bCs/>
        </w:rPr>
        <w:t>mportant</w:t>
      </w:r>
    </w:p>
    <w:p w14:paraId="63C6307C" w14:textId="18612BB4" w:rsidR="00567472" w:rsidRPr="008D515E" w:rsidRDefault="00567472" w:rsidP="00567472">
      <w:pPr>
        <w:pStyle w:val="ListParagraph"/>
        <w:numPr>
          <w:ilvl w:val="0"/>
          <w:numId w:val="6"/>
        </w:numPr>
        <w:rPr>
          <w:bCs/>
        </w:rPr>
      </w:pPr>
      <w:r w:rsidRPr="008D515E">
        <w:rPr>
          <w:bCs/>
        </w:rPr>
        <w:t>Very important</w:t>
      </w:r>
    </w:p>
    <w:p w14:paraId="5BC3C6C1" w14:textId="47C08DEC" w:rsidR="000463BB" w:rsidRPr="008D515E" w:rsidRDefault="00567472" w:rsidP="000463BB">
      <w:pPr>
        <w:pStyle w:val="ListParagraph"/>
        <w:numPr>
          <w:ilvl w:val="0"/>
          <w:numId w:val="6"/>
        </w:numPr>
        <w:rPr>
          <w:bCs/>
        </w:rPr>
      </w:pPr>
      <w:r w:rsidRPr="008D515E">
        <w:rPr>
          <w:bCs/>
        </w:rPr>
        <w:t>Moderately i</w:t>
      </w:r>
      <w:r w:rsidR="00662AA3" w:rsidRPr="008D515E">
        <w:rPr>
          <w:bCs/>
        </w:rPr>
        <w:t>mportant</w:t>
      </w:r>
    </w:p>
    <w:p w14:paraId="41117E6F" w14:textId="05D67A06" w:rsidR="00567472" w:rsidRPr="008D515E" w:rsidRDefault="00567472" w:rsidP="000463BB">
      <w:pPr>
        <w:pStyle w:val="ListParagraph"/>
        <w:numPr>
          <w:ilvl w:val="0"/>
          <w:numId w:val="6"/>
        </w:numPr>
        <w:rPr>
          <w:bCs/>
        </w:rPr>
      </w:pPr>
      <w:r w:rsidRPr="008D515E">
        <w:rPr>
          <w:bCs/>
        </w:rPr>
        <w:t>Slightly important</w:t>
      </w:r>
    </w:p>
    <w:p w14:paraId="024316A6" w14:textId="6D19D0B6" w:rsidR="00E132AB" w:rsidRPr="001541A8" w:rsidRDefault="00662AA3" w:rsidP="000B4E5E">
      <w:pPr>
        <w:pStyle w:val="ListParagraph"/>
        <w:numPr>
          <w:ilvl w:val="0"/>
          <w:numId w:val="6"/>
        </w:numPr>
        <w:rPr>
          <w:bCs/>
        </w:rPr>
      </w:pPr>
      <w:r w:rsidRPr="008D515E">
        <w:rPr>
          <w:bCs/>
        </w:rPr>
        <w:t>Not</w:t>
      </w:r>
      <w:r w:rsidR="00567472" w:rsidRPr="008D515E">
        <w:rPr>
          <w:bCs/>
        </w:rPr>
        <w:t xml:space="preserve"> at all i</w:t>
      </w:r>
      <w:r w:rsidRPr="008D515E">
        <w:rPr>
          <w:bCs/>
        </w:rPr>
        <w:t>mportant</w:t>
      </w:r>
    </w:p>
    <w:sectPr w:rsidR="00E132AB" w:rsidRPr="001541A8" w:rsidSect="00AE7213">
      <w:headerReference w:type="even" r:id="rId10"/>
      <w:headerReference w:type="default" r:id="rId11"/>
      <w:footerReference w:type="even" r:id="rId12"/>
      <w:footerReference w:type="default" r:id="rId13"/>
      <w:headerReference w:type="first" r:id="rId14"/>
      <w:footerReference w:type="first" r:id="rId15"/>
      <w:pgSz w:w="12240" w:h="15840"/>
      <w:pgMar w:top="864" w:right="1152" w:bottom="720"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CAC840" w14:textId="77777777" w:rsidR="00C961F5" w:rsidRDefault="00C961F5" w:rsidP="004410A2">
      <w:pPr>
        <w:spacing w:after="0" w:line="240" w:lineRule="auto"/>
      </w:pPr>
      <w:r>
        <w:separator/>
      </w:r>
    </w:p>
  </w:endnote>
  <w:endnote w:type="continuationSeparator" w:id="0">
    <w:p w14:paraId="043C0E50" w14:textId="77777777" w:rsidR="00C961F5" w:rsidRDefault="00C961F5" w:rsidP="004410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213622" w14:textId="77777777" w:rsidR="004410A2" w:rsidRDefault="004410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6E30E2" w14:textId="77777777" w:rsidR="004410A2" w:rsidRDefault="004410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407080" w14:textId="77777777" w:rsidR="004410A2" w:rsidRDefault="00441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6E87E" w14:textId="77777777" w:rsidR="00C961F5" w:rsidRDefault="00C961F5" w:rsidP="004410A2">
      <w:pPr>
        <w:spacing w:after="0" w:line="240" w:lineRule="auto"/>
      </w:pPr>
      <w:r>
        <w:separator/>
      </w:r>
    </w:p>
  </w:footnote>
  <w:footnote w:type="continuationSeparator" w:id="0">
    <w:p w14:paraId="1DED8CAE" w14:textId="77777777" w:rsidR="00C961F5" w:rsidRDefault="00C961F5" w:rsidP="004410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C171E1" w14:textId="77777777" w:rsidR="004410A2" w:rsidRDefault="004410A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DC7A2F" w14:textId="5CC66F39" w:rsidR="004410A2" w:rsidRDefault="004410A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057FBB" w14:textId="77777777" w:rsidR="004410A2" w:rsidRDefault="004410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B0E91"/>
    <w:multiLevelType w:val="hybridMultilevel"/>
    <w:tmpl w:val="A16404CA"/>
    <w:lvl w:ilvl="0" w:tplc="BDA2AA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85549"/>
    <w:multiLevelType w:val="hybridMultilevel"/>
    <w:tmpl w:val="0FE659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D53E7F"/>
    <w:multiLevelType w:val="hybridMultilevel"/>
    <w:tmpl w:val="D27ED488"/>
    <w:lvl w:ilvl="0" w:tplc="1F3CAC02">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5C130A"/>
    <w:multiLevelType w:val="hybridMultilevel"/>
    <w:tmpl w:val="DC22B648"/>
    <w:lvl w:ilvl="0" w:tplc="35E84E1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AFA36B8"/>
    <w:multiLevelType w:val="hybridMultilevel"/>
    <w:tmpl w:val="831C3CA6"/>
    <w:lvl w:ilvl="0" w:tplc="556A5B1A">
      <w:start w:val="1"/>
      <w:numFmt w:val="lowerLetter"/>
      <w:lvlText w:val="%1."/>
      <w:lvlJc w:val="left"/>
      <w:pPr>
        <w:ind w:left="720" w:hanging="360"/>
      </w:pPr>
      <w:rPr>
        <w:rFonts w:asciiTheme="minorHAnsi" w:eastAsiaTheme="minorHAnsi" w:hAnsiTheme="minorHAnsi" w:cstheme="minorBidi" w:hint="default"/>
        <w:color w:val="auto"/>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1D104A"/>
    <w:multiLevelType w:val="hybridMultilevel"/>
    <w:tmpl w:val="21262518"/>
    <w:lvl w:ilvl="0" w:tplc="FB16463A">
      <w:start w:val="2"/>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842C0E"/>
    <w:multiLevelType w:val="hybridMultilevel"/>
    <w:tmpl w:val="CDD86C3A"/>
    <w:lvl w:ilvl="0" w:tplc="B2D05492">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DC5207"/>
    <w:multiLevelType w:val="hybridMultilevel"/>
    <w:tmpl w:val="29BC7A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4DF662C"/>
    <w:multiLevelType w:val="hybridMultilevel"/>
    <w:tmpl w:val="29BC7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82601D"/>
    <w:multiLevelType w:val="hybridMultilevel"/>
    <w:tmpl w:val="B15CBEB8"/>
    <w:lvl w:ilvl="0" w:tplc="CA9AFD36">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D40CB4"/>
    <w:multiLevelType w:val="hybridMultilevel"/>
    <w:tmpl w:val="3162CD2A"/>
    <w:lvl w:ilvl="0" w:tplc="A4F016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8407618">
    <w:abstractNumId w:val="1"/>
  </w:num>
  <w:num w:numId="2" w16cid:durableId="1940871895">
    <w:abstractNumId w:val="8"/>
  </w:num>
  <w:num w:numId="3" w16cid:durableId="1390690152">
    <w:abstractNumId w:val="2"/>
  </w:num>
  <w:num w:numId="4" w16cid:durableId="261496511">
    <w:abstractNumId w:val="9"/>
  </w:num>
  <w:num w:numId="5" w16cid:durableId="2029021267">
    <w:abstractNumId w:val="5"/>
  </w:num>
  <w:num w:numId="6" w16cid:durableId="243418806">
    <w:abstractNumId w:val="3"/>
  </w:num>
  <w:num w:numId="7" w16cid:durableId="1278291316">
    <w:abstractNumId w:val="7"/>
  </w:num>
  <w:num w:numId="8" w16cid:durableId="1264996326">
    <w:abstractNumId w:val="10"/>
  </w:num>
  <w:num w:numId="9" w16cid:durableId="224949373">
    <w:abstractNumId w:val="4"/>
  </w:num>
  <w:num w:numId="10" w16cid:durableId="1049694656">
    <w:abstractNumId w:val="6"/>
  </w:num>
  <w:num w:numId="11" w16cid:durableId="845628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56F"/>
    <w:rsid w:val="000046ED"/>
    <w:rsid w:val="0001551F"/>
    <w:rsid w:val="000231BA"/>
    <w:rsid w:val="00032643"/>
    <w:rsid w:val="0003580F"/>
    <w:rsid w:val="000463BB"/>
    <w:rsid w:val="00056228"/>
    <w:rsid w:val="00071616"/>
    <w:rsid w:val="000836E0"/>
    <w:rsid w:val="0009492A"/>
    <w:rsid w:val="00095B03"/>
    <w:rsid w:val="000A7C8A"/>
    <w:rsid w:val="000B4E5E"/>
    <w:rsid w:val="000C324C"/>
    <w:rsid w:val="000E30F5"/>
    <w:rsid w:val="000F2668"/>
    <w:rsid w:val="00116FE2"/>
    <w:rsid w:val="001329BD"/>
    <w:rsid w:val="001500E4"/>
    <w:rsid w:val="001541A8"/>
    <w:rsid w:val="001552C4"/>
    <w:rsid w:val="00166084"/>
    <w:rsid w:val="001878CB"/>
    <w:rsid w:val="00192E8E"/>
    <w:rsid w:val="001933D4"/>
    <w:rsid w:val="001D2760"/>
    <w:rsid w:val="001E75BA"/>
    <w:rsid w:val="0021056F"/>
    <w:rsid w:val="002521D5"/>
    <w:rsid w:val="00270965"/>
    <w:rsid w:val="00281099"/>
    <w:rsid w:val="00284331"/>
    <w:rsid w:val="00286D33"/>
    <w:rsid w:val="002870ED"/>
    <w:rsid w:val="00297D52"/>
    <w:rsid w:val="002A46AD"/>
    <w:rsid w:val="002B3637"/>
    <w:rsid w:val="002B6C09"/>
    <w:rsid w:val="002B6F24"/>
    <w:rsid w:val="002C4D5D"/>
    <w:rsid w:val="002F49FD"/>
    <w:rsid w:val="00302D71"/>
    <w:rsid w:val="003207FB"/>
    <w:rsid w:val="00330A15"/>
    <w:rsid w:val="00342DD8"/>
    <w:rsid w:val="00352A2B"/>
    <w:rsid w:val="00354F73"/>
    <w:rsid w:val="003560D1"/>
    <w:rsid w:val="00357A01"/>
    <w:rsid w:val="003760B5"/>
    <w:rsid w:val="003B5993"/>
    <w:rsid w:val="003C4E1B"/>
    <w:rsid w:val="003E4B5C"/>
    <w:rsid w:val="003F5AE1"/>
    <w:rsid w:val="0041494D"/>
    <w:rsid w:val="0041641A"/>
    <w:rsid w:val="00421B66"/>
    <w:rsid w:val="004317AA"/>
    <w:rsid w:val="004410A2"/>
    <w:rsid w:val="00442887"/>
    <w:rsid w:val="00447D75"/>
    <w:rsid w:val="004512D9"/>
    <w:rsid w:val="00481F93"/>
    <w:rsid w:val="00493744"/>
    <w:rsid w:val="004A2DCF"/>
    <w:rsid w:val="004A428A"/>
    <w:rsid w:val="004F499F"/>
    <w:rsid w:val="00500F08"/>
    <w:rsid w:val="005037AD"/>
    <w:rsid w:val="00516E44"/>
    <w:rsid w:val="00522538"/>
    <w:rsid w:val="00526FB8"/>
    <w:rsid w:val="0054298E"/>
    <w:rsid w:val="00554F82"/>
    <w:rsid w:val="005579E4"/>
    <w:rsid w:val="00562A0A"/>
    <w:rsid w:val="00563E58"/>
    <w:rsid w:val="00565D19"/>
    <w:rsid w:val="00567472"/>
    <w:rsid w:val="00567CB0"/>
    <w:rsid w:val="00575012"/>
    <w:rsid w:val="005904D3"/>
    <w:rsid w:val="005946CD"/>
    <w:rsid w:val="00596D7A"/>
    <w:rsid w:val="005E6613"/>
    <w:rsid w:val="006120ED"/>
    <w:rsid w:val="006362BA"/>
    <w:rsid w:val="00646AE5"/>
    <w:rsid w:val="00660D5A"/>
    <w:rsid w:val="00662AA3"/>
    <w:rsid w:val="006775B3"/>
    <w:rsid w:val="006812D3"/>
    <w:rsid w:val="00692663"/>
    <w:rsid w:val="00694FC0"/>
    <w:rsid w:val="006A593B"/>
    <w:rsid w:val="006C1C45"/>
    <w:rsid w:val="006E7341"/>
    <w:rsid w:val="00706DBA"/>
    <w:rsid w:val="00730BF9"/>
    <w:rsid w:val="00733522"/>
    <w:rsid w:val="00744104"/>
    <w:rsid w:val="0075564C"/>
    <w:rsid w:val="00756567"/>
    <w:rsid w:val="00766349"/>
    <w:rsid w:val="007A06EC"/>
    <w:rsid w:val="007C2E51"/>
    <w:rsid w:val="007C49ED"/>
    <w:rsid w:val="007C7B7C"/>
    <w:rsid w:val="007E05EF"/>
    <w:rsid w:val="007E66E2"/>
    <w:rsid w:val="007F3DCA"/>
    <w:rsid w:val="008131C0"/>
    <w:rsid w:val="008779F8"/>
    <w:rsid w:val="008A3229"/>
    <w:rsid w:val="008A7996"/>
    <w:rsid w:val="008B0116"/>
    <w:rsid w:val="008C3A1E"/>
    <w:rsid w:val="008D515E"/>
    <w:rsid w:val="00910907"/>
    <w:rsid w:val="009341CF"/>
    <w:rsid w:val="00935768"/>
    <w:rsid w:val="009442C0"/>
    <w:rsid w:val="009561D2"/>
    <w:rsid w:val="00971536"/>
    <w:rsid w:val="00993A5B"/>
    <w:rsid w:val="009A39B3"/>
    <w:rsid w:val="009A508B"/>
    <w:rsid w:val="009A63A5"/>
    <w:rsid w:val="009C3C15"/>
    <w:rsid w:val="009E72C8"/>
    <w:rsid w:val="00A23791"/>
    <w:rsid w:val="00A25A2D"/>
    <w:rsid w:val="00AA70F7"/>
    <w:rsid w:val="00AB7445"/>
    <w:rsid w:val="00AD4A37"/>
    <w:rsid w:val="00AD5C4A"/>
    <w:rsid w:val="00AD7CBE"/>
    <w:rsid w:val="00AE7213"/>
    <w:rsid w:val="00AF3C89"/>
    <w:rsid w:val="00AF6886"/>
    <w:rsid w:val="00B12260"/>
    <w:rsid w:val="00B1522D"/>
    <w:rsid w:val="00B2324A"/>
    <w:rsid w:val="00B30487"/>
    <w:rsid w:val="00B73FCD"/>
    <w:rsid w:val="00B868C2"/>
    <w:rsid w:val="00BB51EB"/>
    <w:rsid w:val="00BC1D2B"/>
    <w:rsid w:val="00BE797B"/>
    <w:rsid w:val="00C14254"/>
    <w:rsid w:val="00C1452F"/>
    <w:rsid w:val="00C22460"/>
    <w:rsid w:val="00C22C58"/>
    <w:rsid w:val="00C266B2"/>
    <w:rsid w:val="00C349C6"/>
    <w:rsid w:val="00C41E17"/>
    <w:rsid w:val="00C42670"/>
    <w:rsid w:val="00C45CF5"/>
    <w:rsid w:val="00C462AF"/>
    <w:rsid w:val="00C72590"/>
    <w:rsid w:val="00C75E39"/>
    <w:rsid w:val="00C80739"/>
    <w:rsid w:val="00C87591"/>
    <w:rsid w:val="00C961F5"/>
    <w:rsid w:val="00CB4065"/>
    <w:rsid w:val="00CB4AAA"/>
    <w:rsid w:val="00CB5C1C"/>
    <w:rsid w:val="00CD0543"/>
    <w:rsid w:val="00D17B48"/>
    <w:rsid w:val="00D24E28"/>
    <w:rsid w:val="00D4618B"/>
    <w:rsid w:val="00D47763"/>
    <w:rsid w:val="00D507B0"/>
    <w:rsid w:val="00D52AFA"/>
    <w:rsid w:val="00D7756B"/>
    <w:rsid w:val="00D77DED"/>
    <w:rsid w:val="00D919B9"/>
    <w:rsid w:val="00DE1D43"/>
    <w:rsid w:val="00DF7488"/>
    <w:rsid w:val="00E132AB"/>
    <w:rsid w:val="00E256B5"/>
    <w:rsid w:val="00E276C1"/>
    <w:rsid w:val="00E3048A"/>
    <w:rsid w:val="00E309F8"/>
    <w:rsid w:val="00E50B25"/>
    <w:rsid w:val="00E64CA0"/>
    <w:rsid w:val="00E977CF"/>
    <w:rsid w:val="00EB0932"/>
    <w:rsid w:val="00EC2093"/>
    <w:rsid w:val="00EC3886"/>
    <w:rsid w:val="00ED5365"/>
    <w:rsid w:val="00ED73E8"/>
    <w:rsid w:val="00EE0DBB"/>
    <w:rsid w:val="00F02349"/>
    <w:rsid w:val="00F05EDA"/>
    <w:rsid w:val="00F12E89"/>
    <w:rsid w:val="00F21447"/>
    <w:rsid w:val="00F52965"/>
    <w:rsid w:val="00F575FB"/>
    <w:rsid w:val="00F955D3"/>
    <w:rsid w:val="00F976C4"/>
    <w:rsid w:val="00FB40A5"/>
    <w:rsid w:val="00FC1B68"/>
    <w:rsid w:val="00FC5920"/>
    <w:rsid w:val="00FC7A6D"/>
    <w:rsid w:val="00FD33F1"/>
    <w:rsid w:val="00FF0AA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337A3"/>
  <w15:chartTrackingRefBased/>
  <w15:docId w15:val="{9BA7C0B6-FAA3-414A-B1F8-0424E57F1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2760"/>
    <w:pPr>
      <w:spacing w:after="0" w:line="240" w:lineRule="auto"/>
      <w:ind w:left="720"/>
      <w:contextualSpacing/>
    </w:pPr>
    <w:rPr>
      <w:sz w:val="24"/>
      <w:szCs w:val="24"/>
    </w:rPr>
  </w:style>
  <w:style w:type="character" w:customStyle="1" w:styleId="hgkelc">
    <w:name w:val="hgkelc"/>
    <w:basedOn w:val="DefaultParagraphFont"/>
    <w:rsid w:val="001D2760"/>
  </w:style>
  <w:style w:type="character" w:styleId="CommentReference">
    <w:name w:val="annotation reference"/>
    <w:basedOn w:val="DefaultParagraphFont"/>
    <w:uiPriority w:val="99"/>
    <w:semiHidden/>
    <w:unhideWhenUsed/>
    <w:rsid w:val="000E30F5"/>
    <w:rPr>
      <w:sz w:val="16"/>
      <w:szCs w:val="16"/>
    </w:rPr>
  </w:style>
  <w:style w:type="paragraph" w:styleId="CommentText">
    <w:name w:val="annotation text"/>
    <w:basedOn w:val="Normal"/>
    <w:link w:val="CommentTextChar"/>
    <w:uiPriority w:val="99"/>
    <w:semiHidden/>
    <w:unhideWhenUsed/>
    <w:rsid w:val="000E30F5"/>
    <w:pPr>
      <w:spacing w:line="240" w:lineRule="auto"/>
    </w:pPr>
    <w:rPr>
      <w:sz w:val="20"/>
      <w:szCs w:val="20"/>
    </w:rPr>
  </w:style>
  <w:style w:type="character" w:customStyle="1" w:styleId="CommentTextChar">
    <w:name w:val="Comment Text Char"/>
    <w:basedOn w:val="DefaultParagraphFont"/>
    <w:link w:val="CommentText"/>
    <w:uiPriority w:val="99"/>
    <w:semiHidden/>
    <w:rsid w:val="000E30F5"/>
    <w:rPr>
      <w:sz w:val="20"/>
      <w:szCs w:val="20"/>
    </w:rPr>
  </w:style>
  <w:style w:type="paragraph" w:styleId="CommentSubject">
    <w:name w:val="annotation subject"/>
    <w:basedOn w:val="CommentText"/>
    <w:next w:val="CommentText"/>
    <w:link w:val="CommentSubjectChar"/>
    <w:uiPriority w:val="99"/>
    <w:semiHidden/>
    <w:unhideWhenUsed/>
    <w:rsid w:val="000E30F5"/>
    <w:rPr>
      <w:b/>
      <w:bCs/>
    </w:rPr>
  </w:style>
  <w:style w:type="character" w:customStyle="1" w:styleId="CommentSubjectChar">
    <w:name w:val="Comment Subject Char"/>
    <w:basedOn w:val="CommentTextChar"/>
    <w:link w:val="CommentSubject"/>
    <w:uiPriority w:val="99"/>
    <w:semiHidden/>
    <w:rsid w:val="000E30F5"/>
    <w:rPr>
      <w:b/>
      <w:bCs/>
      <w:sz w:val="20"/>
      <w:szCs w:val="20"/>
    </w:rPr>
  </w:style>
  <w:style w:type="paragraph" w:styleId="BalloonText">
    <w:name w:val="Balloon Text"/>
    <w:basedOn w:val="Normal"/>
    <w:link w:val="BalloonTextChar"/>
    <w:uiPriority w:val="99"/>
    <w:semiHidden/>
    <w:unhideWhenUsed/>
    <w:rsid w:val="000E30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30F5"/>
    <w:rPr>
      <w:rFonts w:ascii="Segoe UI" w:hAnsi="Segoe UI" w:cs="Segoe UI"/>
      <w:sz w:val="18"/>
      <w:szCs w:val="18"/>
    </w:rPr>
  </w:style>
  <w:style w:type="paragraph" w:styleId="Revision">
    <w:name w:val="Revision"/>
    <w:hidden/>
    <w:uiPriority w:val="99"/>
    <w:semiHidden/>
    <w:rsid w:val="00AD7CBE"/>
    <w:pPr>
      <w:spacing w:after="0" w:line="240" w:lineRule="auto"/>
    </w:pPr>
  </w:style>
  <w:style w:type="paragraph" w:styleId="Header">
    <w:name w:val="header"/>
    <w:basedOn w:val="Normal"/>
    <w:link w:val="HeaderChar"/>
    <w:uiPriority w:val="99"/>
    <w:unhideWhenUsed/>
    <w:rsid w:val="004410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10A2"/>
  </w:style>
  <w:style w:type="paragraph" w:styleId="Footer">
    <w:name w:val="footer"/>
    <w:basedOn w:val="Normal"/>
    <w:link w:val="FooterChar"/>
    <w:uiPriority w:val="99"/>
    <w:unhideWhenUsed/>
    <w:rsid w:val="004410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1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9417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E5460524F8A184D8EE4A3405674DB73" ma:contentTypeVersion="13" ma:contentTypeDescription="Create a new document." ma:contentTypeScope="" ma:versionID="392f92fadf2ff57e9fff5a666a81aad7">
  <xsd:schema xmlns:xsd="http://www.w3.org/2001/XMLSchema" xmlns:xs="http://www.w3.org/2001/XMLSchema" xmlns:p="http://schemas.microsoft.com/office/2006/metadata/properties" xmlns:ns3="a5dc6078-e5dd-4845-b322-6a032b72a364" xmlns:ns4="424e787b-375a-42c0-886b-bf1b95db2c03" targetNamespace="http://schemas.microsoft.com/office/2006/metadata/properties" ma:root="true" ma:fieldsID="722c6eb749bdeb743cae5d2b5033d18e" ns3:_="" ns4:_="">
    <xsd:import namespace="a5dc6078-e5dd-4845-b322-6a032b72a364"/>
    <xsd:import namespace="424e787b-375a-42c0-886b-bf1b95db2c0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dc6078-e5dd-4845-b322-6a032b72a3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24e787b-375a-42c0-886b-bf1b95db2c0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7C6B26-D662-476B-B4DC-09272830D4A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D56B870-1086-4199-9F0B-7FEA16D81888}">
  <ds:schemaRefs>
    <ds:schemaRef ds:uri="http://schemas.microsoft.com/sharepoint/v3/contenttype/forms"/>
  </ds:schemaRefs>
</ds:datastoreItem>
</file>

<file path=customXml/itemProps3.xml><?xml version="1.0" encoding="utf-8"?>
<ds:datastoreItem xmlns:ds="http://schemas.openxmlformats.org/officeDocument/2006/customXml" ds:itemID="{25FAC33F-E27C-44F3-8415-1A8AD7AAF2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dc6078-e5dd-4845-b322-6a032b72a364"/>
    <ds:schemaRef ds:uri="424e787b-375a-42c0-886b-bf1b95db2c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32</Words>
  <Characters>189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 Bollinger</dc:creator>
  <cp:keywords/>
  <dc:description/>
  <cp:lastModifiedBy>Juli Bollinger</cp:lastModifiedBy>
  <cp:revision>3</cp:revision>
  <cp:lastPrinted>2022-01-31T13:42:00Z</cp:lastPrinted>
  <dcterms:created xsi:type="dcterms:W3CDTF">2025-03-05T16:17:00Z</dcterms:created>
  <dcterms:modified xsi:type="dcterms:W3CDTF">2025-03-05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5460524F8A184D8EE4A3405674DB73</vt:lpwstr>
  </property>
</Properties>
</file>